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262C" w14:textId="1001DB51" w:rsidR="007770FC" w:rsidRPr="00EB3381" w:rsidRDefault="00EB3381">
      <w:pPr>
        <w:rPr>
          <w:b/>
          <w:bCs/>
        </w:rPr>
      </w:pPr>
      <w:r w:rsidRPr="00EB3381">
        <w:rPr>
          <w:b/>
          <w:bCs/>
        </w:rPr>
        <w:t xml:space="preserve">Additional File 3 - </w:t>
      </w:r>
      <w:r w:rsidR="007770FC" w:rsidRPr="00EB3381">
        <w:rPr>
          <w:b/>
          <w:bCs/>
        </w:rPr>
        <w:t>Data Extraction Template</w:t>
      </w: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3870"/>
        <w:gridCol w:w="4675"/>
      </w:tblGrid>
      <w:tr w:rsidR="007770FC" w:rsidRPr="00027694" w14:paraId="14638F52" w14:textId="77777777" w:rsidTr="00027694">
        <w:tc>
          <w:tcPr>
            <w:tcW w:w="3870" w:type="dxa"/>
            <w:shd w:val="clear" w:color="auto" w:fill="DEEAF6" w:themeFill="accent5" w:themeFillTint="33"/>
          </w:tcPr>
          <w:p w14:paraId="17221E1C" w14:textId="77777777" w:rsidR="007770FC" w:rsidRPr="00027694" w:rsidRDefault="00027694" w:rsidP="007770FC">
            <w:pPr>
              <w:jc w:val="right"/>
              <w:rPr>
                <w:b/>
                <w:bCs/>
                <w:sz w:val="20"/>
                <w:szCs w:val="20"/>
              </w:rPr>
            </w:pPr>
            <w:r w:rsidRPr="00027694">
              <w:rPr>
                <w:b/>
                <w:bCs/>
                <w:sz w:val="20"/>
                <w:szCs w:val="20"/>
              </w:rPr>
              <w:t>Study Detail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12E9CD86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Study ID</w:t>
            </w:r>
          </w:p>
          <w:p w14:paraId="2E7E4DBF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Trial registration number</w:t>
            </w:r>
          </w:p>
          <w:p w14:paraId="3E79577A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Title</w:t>
            </w:r>
          </w:p>
          <w:p w14:paraId="501DBAE9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Article title</w:t>
            </w:r>
          </w:p>
          <w:p w14:paraId="1F986373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Funding source or sponsor*</w:t>
            </w:r>
          </w:p>
          <w:p w14:paraId="342BEE59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Country or Countries of study completion*</w:t>
            </w:r>
          </w:p>
        </w:tc>
      </w:tr>
      <w:tr w:rsidR="007770FC" w:rsidRPr="00027694" w14:paraId="47B76546" w14:textId="77777777" w:rsidTr="00027694">
        <w:tc>
          <w:tcPr>
            <w:tcW w:w="3870" w:type="dxa"/>
          </w:tcPr>
          <w:p w14:paraId="4A7DFF1A" w14:textId="77777777" w:rsidR="007770FC" w:rsidRPr="00027694" w:rsidRDefault="007770FC" w:rsidP="007770FC">
            <w:pPr>
              <w:jc w:val="right"/>
              <w:rPr>
                <w:b/>
                <w:bCs/>
                <w:sz w:val="20"/>
                <w:szCs w:val="20"/>
              </w:rPr>
            </w:pPr>
            <w:r w:rsidRPr="00027694">
              <w:rPr>
                <w:b/>
                <w:bCs/>
                <w:sz w:val="20"/>
                <w:szCs w:val="20"/>
              </w:rPr>
              <w:t>Author Details</w:t>
            </w:r>
          </w:p>
        </w:tc>
        <w:tc>
          <w:tcPr>
            <w:tcW w:w="4675" w:type="dxa"/>
          </w:tcPr>
          <w:p w14:paraId="5EB058C4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Name of first author</w:t>
            </w:r>
          </w:p>
          <w:p w14:paraId="2E4A4C9E" w14:textId="77777777" w:rsidR="007770FC" w:rsidRPr="00027694" w:rsidRDefault="007770FC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Email of corresponding author</w:t>
            </w:r>
          </w:p>
          <w:p w14:paraId="736A1513" w14:textId="77777777" w:rsidR="007770FC" w:rsidRPr="00027694" w:rsidRDefault="00027694">
            <w:pPr>
              <w:rPr>
                <w:sz w:val="20"/>
                <w:szCs w:val="20"/>
              </w:rPr>
            </w:pPr>
            <w:r w:rsidRPr="00027694">
              <w:rPr>
                <w:sz w:val="20"/>
                <w:szCs w:val="20"/>
              </w:rPr>
              <w:t>Institutions involved</w:t>
            </w:r>
          </w:p>
        </w:tc>
      </w:tr>
      <w:tr w:rsidR="007770FC" w:rsidRPr="00027694" w14:paraId="6CA74FE6" w14:textId="77777777" w:rsidTr="00027694">
        <w:tc>
          <w:tcPr>
            <w:tcW w:w="3870" w:type="dxa"/>
            <w:shd w:val="clear" w:color="auto" w:fill="DEEAF6" w:themeFill="accent5" w:themeFillTint="33"/>
          </w:tcPr>
          <w:p w14:paraId="61B51382" w14:textId="77777777" w:rsidR="007770FC" w:rsidRPr="00027694" w:rsidRDefault="00027694" w:rsidP="0002769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7ABA3D56" w14:textId="77777777" w:rsidR="007770FC" w:rsidRDefault="00027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 w14:paraId="55D007A6" w14:textId="77777777" w:rsidR="00027694" w:rsidRDefault="00027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  <w:p w14:paraId="28C24B70" w14:textId="77777777" w:rsidR="00027694" w:rsidRDefault="00027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controlled trial (RCT)</w:t>
            </w:r>
          </w:p>
          <w:p w14:paraId="40D4E340" w14:textId="77777777" w:rsidR="00027694" w:rsidRDefault="00027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experimental study</w:t>
            </w:r>
          </w:p>
          <w:p w14:paraId="3D6AC1B7" w14:textId="77777777" w:rsidR="00027694" w:rsidRDefault="00027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sign</w:t>
            </w:r>
            <w:r w:rsidR="008C774C">
              <w:rPr>
                <w:sz w:val="20"/>
                <w:szCs w:val="20"/>
              </w:rPr>
              <w:t>s</w:t>
            </w:r>
          </w:p>
          <w:p w14:paraId="0D64144A" w14:textId="77777777" w:rsidR="008C774C" w:rsidRDefault="008C77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site</w:t>
            </w:r>
          </w:p>
          <w:p w14:paraId="5CDFC544" w14:textId="77777777" w:rsidR="008C774C" w:rsidRDefault="008C77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site (2 or more settings)</w:t>
            </w:r>
          </w:p>
          <w:p w14:paraId="1C7A2F84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 start date</w:t>
            </w:r>
          </w:p>
          <w:p w14:paraId="2265DC3F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l end date</w:t>
            </w:r>
          </w:p>
          <w:p w14:paraId="38BF3321" w14:textId="2BE813D9" w:rsidR="00A81A47" w:rsidRDefault="00A81A47" w:rsidP="00A81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time-points</w:t>
            </w:r>
            <w:r w:rsidR="009B4139">
              <w:rPr>
                <w:sz w:val="20"/>
                <w:szCs w:val="20"/>
              </w:rPr>
              <w:t xml:space="preserve"> used in analysis</w:t>
            </w:r>
          </w:p>
          <w:p w14:paraId="3686CE5B" w14:textId="647DA24A" w:rsidR="00A81A47" w:rsidRPr="00A81A47" w:rsidRDefault="00A81A47" w:rsidP="00A81A47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=baseline, T2 = post-intervention, etc.</w:t>
            </w:r>
          </w:p>
        </w:tc>
      </w:tr>
      <w:tr w:rsidR="007770FC" w:rsidRPr="00027694" w14:paraId="45E0C1B9" w14:textId="77777777" w:rsidTr="00027694">
        <w:tc>
          <w:tcPr>
            <w:tcW w:w="3870" w:type="dxa"/>
          </w:tcPr>
          <w:p w14:paraId="69B11866" w14:textId="2800BB36" w:rsidR="007770FC" w:rsidRPr="00027694" w:rsidRDefault="00D50BBB" w:rsidP="008C774C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Setting</w:t>
            </w:r>
          </w:p>
        </w:tc>
        <w:tc>
          <w:tcPr>
            <w:tcW w:w="4675" w:type="dxa"/>
          </w:tcPr>
          <w:p w14:paraId="4FAD9D0C" w14:textId="77777777" w:rsidR="007770FC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ce and/or palliative care unit</w:t>
            </w:r>
          </w:p>
          <w:p w14:paraId="5FD96D92" w14:textId="77777777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center</w:t>
            </w:r>
          </w:p>
          <w:p w14:paraId="66D36D6D" w14:textId="77777777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3F740ECA" w14:textId="1275CE8A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enter</w:t>
            </w:r>
          </w:p>
          <w:p w14:paraId="351FCC5A" w14:textId="77777777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ded care facility</w:t>
            </w:r>
          </w:p>
          <w:p w14:paraId="565BFB4D" w14:textId="77777777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ased</w:t>
            </w:r>
          </w:p>
          <w:p w14:paraId="6F6EC2F1" w14:textId="77777777" w:rsidR="00D50BBB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laboratory</w:t>
            </w:r>
          </w:p>
          <w:p w14:paraId="4A01E5FC" w14:textId="71414D53" w:rsidR="00D50BBB" w:rsidRPr="00027694" w:rsidRDefault="00D5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m and/or wellness center</w:t>
            </w:r>
          </w:p>
        </w:tc>
      </w:tr>
      <w:tr w:rsidR="007770FC" w:rsidRPr="00027694" w14:paraId="6706A944" w14:textId="77777777" w:rsidTr="00B54DD4">
        <w:tc>
          <w:tcPr>
            <w:tcW w:w="3870" w:type="dxa"/>
            <w:shd w:val="clear" w:color="auto" w:fill="DEEAF6" w:themeFill="accent5" w:themeFillTint="33"/>
          </w:tcPr>
          <w:p w14:paraId="5A74B37E" w14:textId="530DA1A5" w:rsidR="007770FC" w:rsidRPr="00027694" w:rsidRDefault="00B54DD4" w:rsidP="00D50BB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2C1618AA" w14:textId="77777777" w:rsidR="007770FC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  <w:p w14:paraId="294528C5" w14:textId="5011DFF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  <w:p w14:paraId="26A4BF02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</w:t>
            </w:r>
          </w:p>
          <w:p w14:paraId="1756BDA1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differences</w:t>
            </w:r>
          </w:p>
          <w:p w14:paraId="335E891D" w14:textId="147E0550" w:rsidR="00B54DD4" w:rsidRP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54DD4">
              <w:rPr>
                <w:sz w:val="20"/>
                <w:szCs w:val="20"/>
              </w:rPr>
              <w:t>tratification</w:t>
            </w:r>
          </w:p>
          <w:p w14:paraId="087FD15F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screened</w:t>
            </w:r>
          </w:p>
          <w:p w14:paraId="14791605" w14:textId="585335D3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eligible</w:t>
            </w:r>
          </w:p>
          <w:p w14:paraId="6B7355DA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enrolled</w:t>
            </w:r>
          </w:p>
          <w:p w14:paraId="4C80DFC2" w14:textId="64F3FE2B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withdrawals</w:t>
            </w:r>
          </w:p>
          <w:p w14:paraId="657B69F9" w14:textId="77777777" w:rsidR="00B54DD4" w:rsidRDefault="00B54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s for withdrawal</w:t>
            </w:r>
          </w:p>
          <w:p w14:paraId="4F4676FE" w14:textId="5BFE6CB3" w:rsid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mpliance</w:t>
            </w:r>
          </w:p>
          <w:p w14:paraId="11ECE87D" w14:textId="77777777" w:rsid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ose to drop</w:t>
            </w:r>
          </w:p>
          <w:p w14:paraId="2FDE10E4" w14:textId="77777777" w:rsid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t to follow-up</w:t>
            </w:r>
          </w:p>
          <w:p w14:paraId="55BE1DCB" w14:textId="77777777" w:rsid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progression</w:t>
            </w:r>
          </w:p>
          <w:p w14:paraId="4A16C815" w14:textId="6224634C" w:rsidR="00B54DD4" w:rsidRPr="00B54DD4" w:rsidRDefault="00B54DD4" w:rsidP="00B54DD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</w:t>
            </w:r>
          </w:p>
        </w:tc>
      </w:tr>
      <w:tr w:rsidR="007770FC" w:rsidRPr="00027694" w14:paraId="0333C5D0" w14:textId="77777777" w:rsidTr="00027694">
        <w:tc>
          <w:tcPr>
            <w:tcW w:w="3870" w:type="dxa"/>
          </w:tcPr>
          <w:p w14:paraId="0598752A" w14:textId="5DE47FFF" w:rsidR="007770FC" w:rsidRPr="00027694" w:rsidRDefault="002D0DFF" w:rsidP="00F52CE2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Arms</w:t>
            </w:r>
          </w:p>
        </w:tc>
        <w:tc>
          <w:tcPr>
            <w:tcW w:w="4675" w:type="dxa"/>
          </w:tcPr>
          <w:p w14:paraId="04087588" w14:textId="77777777" w:rsidR="007770FC" w:rsidRDefault="00F52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 Name/Name of experimental group</w:t>
            </w:r>
          </w:p>
          <w:p w14:paraId="37C41BCD" w14:textId="77777777" w:rsidR="00F52CE2" w:rsidRDefault="00F52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 Name/Name of comparison group and/or control</w:t>
            </w:r>
          </w:p>
          <w:p w14:paraId="4824A5EC" w14:textId="77777777" w:rsidR="00F52CE2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3 Name/Name of comparison group</w:t>
            </w:r>
          </w:p>
          <w:p w14:paraId="44D38F78" w14:textId="52A6343E" w:rsidR="002D0DFF" w:rsidRPr="00027694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4 Name/ Name of comparison group</w:t>
            </w:r>
          </w:p>
        </w:tc>
      </w:tr>
      <w:tr w:rsidR="007770FC" w:rsidRPr="00027694" w14:paraId="4ED4FDC0" w14:textId="77777777" w:rsidTr="00F52CE2">
        <w:tc>
          <w:tcPr>
            <w:tcW w:w="3870" w:type="dxa"/>
            <w:shd w:val="clear" w:color="auto" w:fill="DEEAF6" w:themeFill="accent5" w:themeFillTint="33"/>
          </w:tcPr>
          <w:p w14:paraId="74388085" w14:textId="24AF6DDD" w:rsidR="007770FC" w:rsidRPr="00027694" w:rsidRDefault="002D0DFF" w:rsidP="002D0DF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Arm Detail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612E0774" w14:textId="27095FE0" w:rsidR="002D0DFF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type per group</w:t>
            </w:r>
          </w:p>
          <w:p w14:paraId="47A68CCC" w14:textId="298B19F2" w:rsidR="007770FC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articipants enrolled to each group</w:t>
            </w:r>
          </w:p>
          <w:p w14:paraId="5E85034F" w14:textId="77777777" w:rsidR="002D0DFF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tal number of participants post-tested in each group</w:t>
            </w:r>
          </w:p>
          <w:p w14:paraId="782326B8" w14:textId="77777777" w:rsidR="002D0DFF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 in each group</w:t>
            </w:r>
          </w:p>
          <w:p w14:paraId="36A764DB" w14:textId="675876C8" w:rsidR="002D0DFF" w:rsidRPr="002D0DFF" w:rsidRDefault="002D0DFF" w:rsidP="002D0DF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(%) or number of sessions completed compared to prescribed</w:t>
            </w:r>
          </w:p>
        </w:tc>
      </w:tr>
      <w:tr w:rsidR="007770FC" w:rsidRPr="00027694" w14:paraId="48610422" w14:textId="77777777" w:rsidTr="00027694">
        <w:tc>
          <w:tcPr>
            <w:tcW w:w="3870" w:type="dxa"/>
          </w:tcPr>
          <w:p w14:paraId="5C178092" w14:textId="776E2252" w:rsidR="007770FC" w:rsidRPr="00027694" w:rsidRDefault="002D0DFF" w:rsidP="002D0DF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Exercise Prescription</w:t>
            </w:r>
          </w:p>
        </w:tc>
        <w:tc>
          <w:tcPr>
            <w:tcW w:w="4675" w:type="dxa"/>
          </w:tcPr>
          <w:p w14:paraId="1C5B2443" w14:textId="77777777" w:rsidR="007770FC" w:rsidRDefault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  <w:p w14:paraId="4AD81725" w14:textId="77777777" w:rsidR="002D0DFF" w:rsidRDefault="002D0DFF" w:rsidP="002D0DF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ssions per week</w:t>
            </w:r>
          </w:p>
          <w:p w14:paraId="6DBAC005" w14:textId="77777777" w:rsidR="002D0DFF" w:rsidRDefault="002D0DFF" w:rsidP="002D0D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ty</w:t>
            </w:r>
          </w:p>
          <w:p w14:paraId="3974D886" w14:textId="77777777" w:rsidR="00F9144F" w:rsidRDefault="002D0DFF" w:rsidP="002D0DF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Repetition maximum</w:t>
            </w:r>
          </w:p>
          <w:p w14:paraId="50A2631F" w14:textId="6F437557" w:rsidR="002D0DFF" w:rsidRDefault="00F9144F" w:rsidP="002D0DF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ng of perceived exertion</w:t>
            </w:r>
          </w:p>
          <w:p w14:paraId="09F97FB9" w14:textId="1D70DF5E" w:rsidR="00F9144F" w:rsidRDefault="00F9144F" w:rsidP="002D0DF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on used (Y/N)</w:t>
            </w:r>
          </w:p>
          <w:p w14:paraId="03914392" w14:textId="77777777" w:rsidR="00F9144F" w:rsidRDefault="00F9144F" w:rsidP="00F91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 duration</w:t>
            </w:r>
          </w:p>
          <w:p w14:paraId="1C83CAA9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uration</w:t>
            </w:r>
          </w:p>
          <w:p w14:paraId="7288A1F1" w14:textId="77777777" w:rsidR="00F9144F" w:rsidRDefault="00F9144F" w:rsidP="00F91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  <w:p w14:paraId="7288AB52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weights</w:t>
            </w:r>
          </w:p>
          <w:p w14:paraId="6A0CE055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s</w:t>
            </w:r>
          </w:p>
          <w:p w14:paraId="0F71A331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</w:t>
            </w:r>
          </w:p>
          <w:p w14:paraId="1112BFB4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s</w:t>
            </w:r>
          </w:p>
          <w:p w14:paraId="111BFAC1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yometric</w:t>
            </w:r>
          </w:p>
          <w:p w14:paraId="688EA0E8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+ free weights</w:t>
            </w:r>
          </w:p>
          <w:p w14:paraId="5F502F3F" w14:textId="77777777" w:rsidR="00F9144F" w:rsidRPr="00F9144F" w:rsidRDefault="00F9144F" w:rsidP="00F9144F">
            <w:pPr>
              <w:rPr>
                <w:sz w:val="20"/>
                <w:szCs w:val="20"/>
              </w:rPr>
            </w:pPr>
            <w:r w:rsidRPr="00F9144F">
              <w:rPr>
                <w:sz w:val="20"/>
                <w:szCs w:val="20"/>
              </w:rPr>
              <w:t>Level of supervision (if multiple; described as ‘other’)</w:t>
            </w:r>
          </w:p>
          <w:p w14:paraId="62C93FF3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on-one</w:t>
            </w:r>
          </w:p>
          <w:p w14:paraId="7435CA03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  <w:p w14:paraId="6415782D" w14:textId="77777777" w:rsid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directed</w:t>
            </w:r>
          </w:p>
          <w:p w14:paraId="0CAC485E" w14:textId="2EDE1AAE" w:rsidR="00F9144F" w:rsidRPr="00F9144F" w:rsidRDefault="00F9144F" w:rsidP="00F9144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 w:rsidR="007770FC" w:rsidRPr="00027694" w14:paraId="525855CF" w14:textId="77777777" w:rsidTr="002D0DFF">
        <w:tc>
          <w:tcPr>
            <w:tcW w:w="3870" w:type="dxa"/>
            <w:shd w:val="clear" w:color="auto" w:fill="DEEAF6" w:themeFill="accent5" w:themeFillTint="33"/>
          </w:tcPr>
          <w:p w14:paraId="4CE858DA" w14:textId="14ED145B" w:rsidR="007770FC" w:rsidRPr="00027694" w:rsidRDefault="00F9144F" w:rsidP="00F9144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505E6879" w14:textId="77777777" w:rsidR="007770FC" w:rsidRDefault="00F91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differences</w:t>
            </w:r>
          </w:p>
          <w:p w14:paraId="08A58E7F" w14:textId="57AEC4A3" w:rsidR="00F9144F" w:rsidRPr="00027694" w:rsidRDefault="00F17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d characteristics that were significant between groups</w:t>
            </w:r>
          </w:p>
        </w:tc>
      </w:tr>
      <w:tr w:rsidR="007770FC" w:rsidRPr="00027694" w14:paraId="4AC20705" w14:textId="77777777" w:rsidTr="00027694">
        <w:tc>
          <w:tcPr>
            <w:tcW w:w="3870" w:type="dxa"/>
          </w:tcPr>
          <w:p w14:paraId="21E0BE78" w14:textId="1661F628" w:rsidR="007770FC" w:rsidRPr="00027694" w:rsidRDefault="00F9144F" w:rsidP="00F9144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oup </w:t>
            </w:r>
            <w:proofErr w:type="spellStart"/>
            <w:r>
              <w:rPr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4675" w:type="dxa"/>
          </w:tcPr>
          <w:p w14:paraId="24206853" w14:textId="77777777" w:rsidR="007770FC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Name</w:t>
            </w:r>
          </w:p>
          <w:p w14:paraId="4AEF5D85" w14:textId="67B7DC51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articipants in </w:t>
            </w:r>
            <w:r w:rsidR="00BA4ADB">
              <w:rPr>
                <w:sz w:val="20"/>
                <w:szCs w:val="20"/>
              </w:rPr>
              <w:t xml:space="preserve">each </w:t>
            </w:r>
            <w:r>
              <w:rPr>
                <w:sz w:val="20"/>
                <w:szCs w:val="20"/>
              </w:rPr>
              <w:t>group</w:t>
            </w:r>
          </w:p>
          <w:p w14:paraId="3C18F94C" w14:textId="77777777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418E749C" w14:textId="77777777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4BA70F79" w14:textId="77777777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 (cm)</w:t>
            </w:r>
          </w:p>
          <w:p w14:paraId="6882C7C1" w14:textId="77777777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kg)</w:t>
            </w:r>
          </w:p>
          <w:p w14:paraId="5C5A72F0" w14:textId="77777777" w:rsidR="008A4C2E" w:rsidRDefault="008A4C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</w:t>
            </w:r>
            <w:r w:rsidRPr="008A4C2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1274123B" w14:textId="77777777" w:rsidR="008A4C2E" w:rsidRDefault="008A4C2E" w:rsidP="00544A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  <w:p w14:paraId="3381A6A6" w14:textId="77777777" w:rsidR="00544AE8" w:rsidRDefault="00544AE8" w:rsidP="00544AE8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255992B7" w14:textId="77777777" w:rsidR="00544AE8" w:rsidRDefault="00544AE8" w:rsidP="00544AE8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407B6DA4" w14:textId="1DFFB20C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of disease</w:t>
            </w:r>
          </w:p>
          <w:p w14:paraId="45562901" w14:textId="77777777" w:rsidR="00B978E6" w:rsidRDefault="00B978E6" w:rsidP="00B978E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179F9974" w14:textId="77777777" w:rsidR="00B978E6" w:rsidRDefault="00B978E6" w:rsidP="00B978E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4ECB03B6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treatment</w:t>
            </w:r>
          </w:p>
          <w:p w14:paraId="1C75BDC1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1B158448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02A5E082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treatment</w:t>
            </w:r>
          </w:p>
          <w:p w14:paraId="30A28DA8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672122E0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03A17D02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  <w:p w14:paraId="6545695A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32E7814E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6CB08FD2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</w:t>
            </w:r>
          </w:p>
          <w:p w14:paraId="4C8A5F81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737EA736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416D1DF8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-morbidities</w:t>
            </w:r>
          </w:p>
          <w:p w14:paraId="12238F09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7932FADF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2255469F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s</w:t>
            </w:r>
          </w:p>
          <w:p w14:paraId="3C82F59D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07155630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09C0045B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  <w:p w14:paraId="2673D686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44F9A6C0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4A828F3B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  <w:p w14:paraId="0DBDAC71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408D3501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  <w:p w14:paraId="52C01D0B" w14:textId="77777777" w:rsidR="00B978E6" w:rsidRDefault="00B978E6" w:rsidP="00B97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  <w:p w14:paraId="2F27083D" w14:textId="77777777" w:rsid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type</w:t>
            </w:r>
          </w:p>
          <w:p w14:paraId="45F7B405" w14:textId="6102A6A0" w:rsidR="00B978E6" w:rsidRPr="00B978E6" w:rsidRDefault="00B978E6" w:rsidP="00B978E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/or %</w:t>
            </w:r>
          </w:p>
        </w:tc>
      </w:tr>
      <w:tr w:rsidR="007770FC" w:rsidRPr="00027694" w14:paraId="67DD993A" w14:textId="77777777" w:rsidTr="00B978E6">
        <w:tc>
          <w:tcPr>
            <w:tcW w:w="3870" w:type="dxa"/>
            <w:shd w:val="clear" w:color="auto" w:fill="DEEAF6" w:themeFill="accent5" w:themeFillTint="33"/>
          </w:tcPr>
          <w:p w14:paraId="1094378A" w14:textId="4B0209B0" w:rsidR="007770FC" w:rsidRPr="00027694" w:rsidRDefault="00A81A47" w:rsidP="00A81A47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elf-Reported Outcome</w:t>
            </w:r>
            <w:r w:rsidR="009B4139">
              <w:rPr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312B25AD" w14:textId="66453E4D" w:rsidR="00390547" w:rsidRPr="00390547" w:rsidRDefault="00A81A47" w:rsidP="003905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st </w:t>
            </w:r>
            <w:r w:rsidR="009B4139">
              <w:rPr>
                <w:sz w:val="20"/>
                <w:szCs w:val="20"/>
              </w:rPr>
              <w:t xml:space="preserve">Patient Reported </w:t>
            </w:r>
            <w:r>
              <w:rPr>
                <w:sz w:val="20"/>
                <w:szCs w:val="20"/>
              </w:rPr>
              <w:t>Instrument Name</w:t>
            </w:r>
          </w:p>
          <w:p w14:paraId="0411EEE6" w14:textId="09740504" w:rsidR="00390547" w:rsidRDefault="00390547" w:rsidP="0039054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RTC</w:t>
            </w:r>
          </w:p>
          <w:p w14:paraId="42F1134A" w14:textId="437ACA90" w:rsidR="00390547" w:rsidRDefault="00390547" w:rsidP="0039054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-P</w:t>
            </w:r>
          </w:p>
          <w:p w14:paraId="096C6BB8" w14:textId="799B66EB" w:rsidR="00716E1C" w:rsidRDefault="00716E1C" w:rsidP="0039054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  <w:p w14:paraId="59C83730" w14:textId="149B0C81" w:rsidR="00716E1C" w:rsidRDefault="00716E1C" w:rsidP="0039054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 states</w:t>
            </w:r>
          </w:p>
          <w:p w14:paraId="6D96EC3E" w14:textId="5F3D2D0F" w:rsidR="00390547" w:rsidRPr="00390547" w:rsidRDefault="00390547" w:rsidP="0039054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.</w:t>
            </w:r>
          </w:p>
          <w:p w14:paraId="3F4F9BDA" w14:textId="3288472D" w:rsidR="009B4139" w:rsidRDefault="009B4139" w:rsidP="00A81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64C7A99B" w14:textId="1980D8E4" w:rsidR="009B4139" w:rsidRDefault="00E400DF" w:rsidP="00A81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506980BF" w14:textId="77777777" w:rsidR="00A76E64" w:rsidRDefault="00A76E64" w:rsidP="00A81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64671C6F" w14:textId="6EB58356" w:rsidR="00390547" w:rsidRDefault="00390547" w:rsidP="00A81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4F57E32A" w14:textId="2796EF4D" w:rsidR="00390547" w:rsidRPr="00390547" w:rsidRDefault="00A76E64" w:rsidP="0039054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>List each instrument</w:t>
            </w:r>
          </w:p>
          <w:p w14:paraId="2BD34030" w14:textId="0CB225F3" w:rsidR="00390547" w:rsidRDefault="00390547" w:rsidP="0039054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A76E64" w:rsidRPr="00390547">
              <w:rPr>
                <w:sz w:val="20"/>
                <w:szCs w:val="20"/>
              </w:rPr>
              <w:t xml:space="preserve">subscale </w:t>
            </w:r>
          </w:p>
          <w:p w14:paraId="296697E5" w14:textId="10FD2959" w:rsidR="00655577" w:rsidRPr="00390547" w:rsidRDefault="00655577" w:rsidP="0039054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41DD4EF9" w14:textId="77777777" w:rsidR="00A76E64" w:rsidRDefault="00390547" w:rsidP="0039054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A76E64" w:rsidRPr="00390547">
              <w:rPr>
                <w:sz w:val="20"/>
                <w:szCs w:val="20"/>
              </w:rPr>
              <w:t>score (mean +/- SD or median [IQR])</w:t>
            </w:r>
          </w:p>
          <w:p w14:paraId="2123721D" w14:textId="546A55DB" w:rsidR="00716E1C" w:rsidRPr="00CD4453" w:rsidRDefault="00716E1C" w:rsidP="00716E1C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584720F5" w14:textId="77777777" w:rsidTr="00027694">
        <w:tc>
          <w:tcPr>
            <w:tcW w:w="3870" w:type="dxa"/>
          </w:tcPr>
          <w:p w14:paraId="3B4C25FB" w14:textId="5320C28B" w:rsidR="007770FC" w:rsidRPr="00027694" w:rsidRDefault="00CD4453" w:rsidP="00CD445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jective Outcome Analysis</w:t>
            </w:r>
            <w:r w:rsidR="00787D11">
              <w:rPr>
                <w:b/>
                <w:bCs/>
                <w:sz w:val="20"/>
                <w:szCs w:val="20"/>
              </w:rPr>
              <w:br/>
              <w:t>(Muscle Mass)</w:t>
            </w:r>
          </w:p>
        </w:tc>
        <w:tc>
          <w:tcPr>
            <w:tcW w:w="4675" w:type="dxa"/>
          </w:tcPr>
          <w:p w14:paraId="11F1B62C" w14:textId="77777777" w:rsidR="007770FC" w:rsidRDefault="00787D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bjective outcomes</w:t>
            </w:r>
          </w:p>
          <w:p w14:paraId="00E67F1E" w14:textId="7411DDB3" w:rsidR="009A5341" w:rsidRDefault="009A5341" w:rsidP="009A534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n body mass (LBM) </w:t>
            </w:r>
          </w:p>
          <w:p w14:paraId="499E34C3" w14:textId="77777777" w:rsidR="009A5341" w:rsidRDefault="009A5341" w:rsidP="009A534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XA </w:t>
            </w:r>
          </w:p>
          <w:p w14:paraId="0A7A1102" w14:textId="5709D9F1" w:rsidR="009A5341" w:rsidRDefault="009A5341" w:rsidP="009A534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area (CSA)</w:t>
            </w:r>
          </w:p>
          <w:p w14:paraId="07EB3FD3" w14:textId="3DDAC2CE" w:rsidR="009A5341" w:rsidRPr="009A5341" w:rsidRDefault="009A5341" w:rsidP="009A534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d tomography (CT)</w:t>
            </w:r>
          </w:p>
          <w:p w14:paraId="66FC456C" w14:textId="77777777" w:rsidR="009A5341" w:rsidRDefault="009A5341" w:rsidP="009A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77003887" w14:textId="77777777" w:rsidR="009A5341" w:rsidRDefault="009A5341" w:rsidP="009A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5E8597F7" w14:textId="77777777" w:rsidR="009A5341" w:rsidRDefault="009A5341" w:rsidP="009A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4623C190" w14:textId="77777777" w:rsidR="009A5341" w:rsidRDefault="009A5341" w:rsidP="009A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0713E464" w14:textId="167AD0E1" w:rsidR="009A5341" w:rsidRPr="00741470" w:rsidRDefault="009A5341" w:rsidP="00741470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741470">
              <w:rPr>
                <w:sz w:val="20"/>
                <w:szCs w:val="20"/>
              </w:rPr>
              <w:t>muscle mass measure</w:t>
            </w:r>
          </w:p>
          <w:p w14:paraId="212D7EC9" w14:textId="77777777" w:rsidR="009A5341" w:rsidRPr="00390547" w:rsidRDefault="009A5341" w:rsidP="009A534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6965B02C" w14:textId="3ABCC04B" w:rsidR="009A5341" w:rsidRDefault="009A5341" w:rsidP="009A534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741470">
              <w:rPr>
                <w:sz w:val="20"/>
                <w:szCs w:val="20"/>
              </w:rPr>
              <w:t>value</w:t>
            </w:r>
            <w:r w:rsidRPr="00390547">
              <w:rPr>
                <w:sz w:val="20"/>
                <w:szCs w:val="20"/>
              </w:rPr>
              <w:t xml:space="preserve"> (mean +/- SD or median [IQR])</w:t>
            </w:r>
          </w:p>
          <w:p w14:paraId="7359D4D7" w14:textId="7D2468F0" w:rsidR="009A5341" w:rsidRPr="00027694" w:rsidRDefault="009A5341" w:rsidP="009A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488A9AEA" w14:textId="77777777" w:rsidTr="00B978E6">
        <w:tc>
          <w:tcPr>
            <w:tcW w:w="3870" w:type="dxa"/>
            <w:shd w:val="clear" w:color="auto" w:fill="DEEAF6" w:themeFill="accent5" w:themeFillTint="33"/>
          </w:tcPr>
          <w:p w14:paraId="3BC843BA" w14:textId="72114398" w:rsidR="007770FC" w:rsidRPr="00027694" w:rsidRDefault="00787D11" w:rsidP="00787D11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jective Outcome Analysis</w:t>
            </w:r>
            <w:r>
              <w:rPr>
                <w:b/>
                <w:bCs/>
                <w:sz w:val="20"/>
                <w:szCs w:val="20"/>
              </w:rPr>
              <w:br/>
              <w:t>(Muscle Performance)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239EC16E" w14:textId="58FF7A2D" w:rsidR="00741470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utcome</w:t>
            </w:r>
            <w:r w:rsidR="00503451">
              <w:rPr>
                <w:sz w:val="20"/>
                <w:szCs w:val="20"/>
              </w:rPr>
              <w:t xml:space="preserve"> measures</w:t>
            </w:r>
          </w:p>
          <w:p w14:paraId="1C6F67DD" w14:textId="7546BE95" w:rsidR="00741470" w:rsidRDefault="00503451" w:rsidP="00741470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 (1RM, etc.)</w:t>
            </w:r>
            <w:r w:rsidR="00741470">
              <w:rPr>
                <w:sz w:val="20"/>
                <w:szCs w:val="20"/>
              </w:rPr>
              <w:t xml:space="preserve"> </w:t>
            </w:r>
          </w:p>
          <w:p w14:paraId="78F04706" w14:textId="3B5AFE26" w:rsidR="00741470" w:rsidRDefault="00503451" w:rsidP="00741470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 (stair climb, etc.)</w:t>
            </w:r>
          </w:p>
          <w:p w14:paraId="5EE98F0F" w14:textId="77777777" w:rsidR="00741470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41220A57" w14:textId="77777777" w:rsidR="00741470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51F387EB" w14:textId="77777777" w:rsidR="00741470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06B213D2" w14:textId="77777777" w:rsidR="00741470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78AF23C5" w14:textId="539B438D" w:rsidR="00741470" w:rsidRPr="00741470" w:rsidRDefault="00741470" w:rsidP="00741470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503451">
              <w:rPr>
                <w:sz w:val="20"/>
                <w:szCs w:val="20"/>
              </w:rPr>
              <w:t>muscle performance</w:t>
            </w:r>
            <w:r>
              <w:rPr>
                <w:sz w:val="20"/>
                <w:szCs w:val="20"/>
              </w:rPr>
              <w:t xml:space="preserve"> measure</w:t>
            </w:r>
          </w:p>
          <w:p w14:paraId="71FC3D84" w14:textId="77777777" w:rsidR="00741470" w:rsidRPr="00390547" w:rsidRDefault="00741470" w:rsidP="00741470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74D0E204" w14:textId="77777777" w:rsidR="00741470" w:rsidRDefault="00741470" w:rsidP="00741470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lastRenderedPageBreak/>
              <w:t xml:space="preserve">List each </w:t>
            </w:r>
            <w:r>
              <w:rPr>
                <w:sz w:val="20"/>
                <w:szCs w:val="20"/>
              </w:rPr>
              <w:t>value</w:t>
            </w:r>
            <w:r w:rsidRPr="00390547">
              <w:rPr>
                <w:sz w:val="20"/>
                <w:szCs w:val="20"/>
              </w:rPr>
              <w:t xml:space="preserve"> (mean +/- SD or median [IQR])</w:t>
            </w:r>
          </w:p>
          <w:p w14:paraId="0CDAFF8E" w14:textId="0C7BB768" w:rsidR="007770FC" w:rsidRPr="00027694" w:rsidRDefault="00741470" w:rsidP="007414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0909A966" w14:textId="77777777" w:rsidTr="00027694">
        <w:tc>
          <w:tcPr>
            <w:tcW w:w="3870" w:type="dxa"/>
          </w:tcPr>
          <w:p w14:paraId="0865E2EB" w14:textId="5B0667B4" w:rsidR="007770FC" w:rsidRPr="00027694" w:rsidRDefault="00825567" w:rsidP="009A5341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Objective Outcome Analysis</w:t>
            </w:r>
            <w:r>
              <w:rPr>
                <w:b/>
                <w:bCs/>
                <w:sz w:val="20"/>
                <w:szCs w:val="20"/>
              </w:rPr>
              <w:br/>
              <w:t>(Physical Function Outcomes)</w:t>
            </w:r>
          </w:p>
        </w:tc>
        <w:tc>
          <w:tcPr>
            <w:tcW w:w="4675" w:type="dxa"/>
          </w:tcPr>
          <w:p w14:paraId="2A8BE5ED" w14:textId="77777777" w:rsidR="00825567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utcome measures</w:t>
            </w:r>
          </w:p>
          <w:p w14:paraId="540085F2" w14:textId="6C9D5659" w:rsidR="00825567" w:rsidRDefault="00825567" w:rsidP="0082556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d up and go (TUG)</w:t>
            </w:r>
          </w:p>
          <w:p w14:paraId="331F6E61" w14:textId="65E1F516" w:rsidR="00825567" w:rsidRDefault="00825567" w:rsidP="0082556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to-stand (STS)</w:t>
            </w:r>
          </w:p>
          <w:p w14:paraId="6E5717CE" w14:textId="34654C56" w:rsidR="00825567" w:rsidRDefault="00825567" w:rsidP="0082556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.</w:t>
            </w:r>
          </w:p>
          <w:p w14:paraId="57DA546E" w14:textId="77777777" w:rsidR="00825567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6DE5EDF4" w14:textId="77777777" w:rsidR="00825567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28E69C5C" w14:textId="77777777" w:rsidR="00825567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32092C7F" w14:textId="77777777" w:rsidR="00825567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24FCCB05" w14:textId="45D4E24A" w:rsidR="00825567" w:rsidRPr="00741470" w:rsidRDefault="00825567" w:rsidP="0082556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>
              <w:rPr>
                <w:sz w:val="20"/>
                <w:szCs w:val="20"/>
              </w:rPr>
              <w:t>physical function performance measure</w:t>
            </w:r>
          </w:p>
          <w:p w14:paraId="11055237" w14:textId="77777777" w:rsidR="00825567" w:rsidRPr="00390547" w:rsidRDefault="00825567" w:rsidP="0082556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142FC1D4" w14:textId="77777777" w:rsidR="00825567" w:rsidRDefault="00825567" w:rsidP="00825567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>
              <w:rPr>
                <w:sz w:val="20"/>
                <w:szCs w:val="20"/>
              </w:rPr>
              <w:t>value</w:t>
            </w:r>
            <w:r w:rsidRPr="00390547">
              <w:rPr>
                <w:sz w:val="20"/>
                <w:szCs w:val="20"/>
              </w:rPr>
              <w:t xml:space="preserve"> (mean +/- SD or median [IQR])</w:t>
            </w:r>
          </w:p>
          <w:p w14:paraId="47BF1807" w14:textId="072B9E30" w:rsidR="007770FC" w:rsidRPr="00027694" w:rsidRDefault="00825567" w:rsidP="008255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0EB1F153" w14:textId="77777777" w:rsidTr="00B978E6">
        <w:tc>
          <w:tcPr>
            <w:tcW w:w="3870" w:type="dxa"/>
            <w:shd w:val="clear" w:color="auto" w:fill="DEEAF6" w:themeFill="accent5" w:themeFillTint="33"/>
          </w:tcPr>
          <w:p w14:paraId="52B47443" w14:textId="037A4EB9" w:rsidR="007770FC" w:rsidRPr="00027694" w:rsidRDefault="00825567" w:rsidP="00825567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jective Outcome Analysis</w:t>
            </w:r>
            <w:r>
              <w:rPr>
                <w:b/>
                <w:bCs/>
                <w:sz w:val="20"/>
                <w:szCs w:val="20"/>
              </w:rPr>
              <w:br/>
              <w:t>(</w:t>
            </w:r>
            <w:r w:rsidR="009822FE">
              <w:rPr>
                <w:b/>
                <w:bCs/>
                <w:sz w:val="20"/>
                <w:szCs w:val="20"/>
              </w:rPr>
              <w:t>Composite</w:t>
            </w:r>
            <w:r>
              <w:rPr>
                <w:b/>
                <w:bCs/>
                <w:sz w:val="20"/>
                <w:szCs w:val="20"/>
              </w:rPr>
              <w:t xml:space="preserve"> Outcomes)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438068BA" w14:textId="77777777" w:rsidR="009822FE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utcome measures</w:t>
            </w:r>
          </w:p>
          <w:p w14:paraId="303E774C" w14:textId="371CB155" w:rsidR="009822FE" w:rsidRDefault="00F53023" w:rsidP="009822FE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 index - Edmonton</w:t>
            </w:r>
          </w:p>
          <w:p w14:paraId="67735C46" w14:textId="529AEE2E" w:rsidR="009822FE" w:rsidRDefault="00F53023" w:rsidP="009822FE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enia Index - AWGS</w:t>
            </w:r>
          </w:p>
          <w:p w14:paraId="4FA7D613" w14:textId="77777777" w:rsidR="009822FE" w:rsidRDefault="009822FE" w:rsidP="009822FE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.</w:t>
            </w:r>
          </w:p>
          <w:p w14:paraId="74CC7F46" w14:textId="77777777" w:rsidR="009822FE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643BA19B" w14:textId="77777777" w:rsidR="009822FE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5EB396D7" w14:textId="77777777" w:rsidR="009822FE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2AAEA6A6" w14:textId="77777777" w:rsidR="009822FE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093C0167" w14:textId="2FAE4E8A" w:rsidR="009822FE" w:rsidRPr="00741470" w:rsidRDefault="009822FE" w:rsidP="009822FE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 w:rsidR="00F53023">
              <w:rPr>
                <w:sz w:val="20"/>
                <w:szCs w:val="20"/>
              </w:rPr>
              <w:t>combined muscle mass/performance outcome</w:t>
            </w:r>
            <w:r>
              <w:rPr>
                <w:sz w:val="20"/>
                <w:szCs w:val="20"/>
              </w:rPr>
              <w:t xml:space="preserve"> measure</w:t>
            </w:r>
            <w:r w:rsidR="00F53023">
              <w:rPr>
                <w:sz w:val="20"/>
                <w:szCs w:val="20"/>
              </w:rPr>
              <w:t>s</w:t>
            </w:r>
          </w:p>
          <w:p w14:paraId="5E0E90C0" w14:textId="77777777" w:rsidR="009822FE" w:rsidRPr="00390547" w:rsidRDefault="009822FE" w:rsidP="009822FE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6FD408C3" w14:textId="77777777" w:rsidR="009822FE" w:rsidRDefault="009822FE" w:rsidP="009822FE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>
              <w:rPr>
                <w:sz w:val="20"/>
                <w:szCs w:val="20"/>
              </w:rPr>
              <w:t>value</w:t>
            </w:r>
            <w:r w:rsidRPr="00390547">
              <w:rPr>
                <w:sz w:val="20"/>
                <w:szCs w:val="20"/>
              </w:rPr>
              <w:t xml:space="preserve"> (mean +/- SD or median [IQR])</w:t>
            </w:r>
          </w:p>
          <w:p w14:paraId="6FDD0FBE" w14:textId="34611A13" w:rsidR="007770FC" w:rsidRPr="00027694" w:rsidRDefault="009822FE" w:rsidP="00982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5A8DE069" w14:textId="77777777" w:rsidTr="00027694">
        <w:tc>
          <w:tcPr>
            <w:tcW w:w="3870" w:type="dxa"/>
          </w:tcPr>
          <w:p w14:paraId="5B83B606" w14:textId="0DAB2F47" w:rsidR="007770FC" w:rsidRPr="00027694" w:rsidRDefault="009822FE" w:rsidP="009822FE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jective Outcome Analysis</w:t>
            </w:r>
            <w:r>
              <w:rPr>
                <w:b/>
                <w:bCs/>
                <w:sz w:val="20"/>
                <w:szCs w:val="20"/>
              </w:rPr>
              <w:br/>
              <w:t>(Tissue Outcomes)</w:t>
            </w:r>
          </w:p>
        </w:tc>
        <w:tc>
          <w:tcPr>
            <w:tcW w:w="4675" w:type="dxa"/>
          </w:tcPr>
          <w:p w14:paraId="20506A73" w14:textId="77777777" w:rsidR="002E081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utcome measures</w:t>
            </w:r>
          </w:p>
          <w:p w14:paraId="48107A2B" w14:textId="293B373D" w:rsidR="002E0814" w:rsidRDefault="002E0814" w:rsidP="002E081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tatin mRNA expression</w:t>
            </w:r>
          </w:p>
          <w:p w14:paraId="3B2BACE5" w14:textId="5A7B4CB5" w:rsidR="002E0814" w:rsidRDefault="002E0814" w:rsidP="002E081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ting IL-6</w:t>
            </w:r>
          </w:p>
          <w:p w14:paraId="1594AEE7" w14:textId="77777777" w:rsidR="002E0814" w:rsidRDefault="002E0814" w:rsidP="002E081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.</w:t>
            </w:r>
          </w:p>
          <w:p w14:paraId="04068201" w14:textId="77777777" w:rsidR="002E081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mean change only if provided</w:t>
            </w:r>
          </w:p>
          <w:p w14:paraId="08B608AE" w14:textId="77777777" w:rsidR="002E081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data at multiple timepoints </w:t>
            </w:r>
          </w:p>
          <w:p w14:paraId="4A77A40C" w14:textId="77777777" w:rsidR="002E081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 mean change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T2 – T1 value)</w:t>
            </w:r>
          </w:p>
          <w:p w14:paraId="6ADD39F9" w14:textId="77777777" w:rsidR="002E081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by group</w:t>
            </w:r>
          </w:p>
          <w:p w14:paraId="4405E896" w14:textId="77777777" w:rsidR="002E0814" w:rsidRPr="00741470" w:rsidRDefault="002E0814" w:rsidP="002E0814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>
              <w:rPr>
                <w:sz w:val="20"/>
                <w:szCs w:val="20"/>
              </w:rPr>
              <w:t>physical function performance measure</w:t>
            </w:r>
          </w:p>
          <w:p w14:paraId="31B8A852" w14:textId="77777777" w:rsidR="002E0814" w:rsidRPr="00390547" w:rsidRDefault="002E0814" w:rsidP="002E0814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what timepoint</w:t>
            </w:r>
          </w:p>
          <w:p w14:paraId="141E25DD" w14:textId="77777777" w:rsidR="002E0814" w:rsidRDefault="002E0814" w:rsidP="002E0814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547">
              <w:rPr>
                <w:sz w:val="20"/>
                <w:szCs w:val="20"/>
              </w:rPr>
              <w:t xml:space="preserve">List each </w:t>
            </w:r>
            <w:r>
              <w:rPr>
                <w:sz w:val="20"/>
                <w:szCs w:val="20"/>
              </w:rPr>
              <w:t>value</w:t>
            </w:r>
            <w:r w:rsidRPr="00390547">
              <w:rPr>
                <w:sz w:val="20"/>
                <w:szCs w:val="20"/>
              </w:rPr>
              <w:t xml:space="preserve"> (mean +/- SD or median [IQR])</w:t>
            </w:r>
          </w:p>
          <w:p w14:paraId="66EAD8D9" w14:textId="639F3B1E" w:rsidR="007770FC" w:rsidRPr="00027694" w:rsidRDefault="002E0814" w:rsidP="002E08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y between group differences</w:t>
            </w:r>
          </w:p>
        </w:tc>
      </w:tr>
      <w:tr w:rsidR="007770FC" w:rsidRPr="00027694" w14:paraId="172D8752" w14:textId="77777777" w:rsidTr="002E0814">
        <w:tc>
          <w:tcPr>
            <w:tcW w:w="3870" w:type="dxa"/>
            <w:shd w:val="clear" w:color="auto" w:fill="DEEAF6" w:themeFill="accent5" w:themeFillTint="33"/>
          </w:tcPr>
          <w:p w14:paraId="0FE70559" w14:textId="033BD1C9" w:rsidR="007770FC" w:rsidRPr="00027694" w:rsidRDefault="00DC538E" w:rsidP="002E08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erse Outcomes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18B8A87F" w14:textId="7460C3C8" w:rsidR="007770FC" w:rsidRDefault="00DC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(AE) reporting</w:t>
            </w:r>
          </w:p>
          <w:p w14:paraId="284A9415" w14:textId="77777777" w:rsidR="00DC538E" w:rsidRDefault="00DC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not recorded by the study</w:t>
            </w:r>
          </w:p>
          <w:p w14:paraId="248C2A8F" w14:textId="77777777" w:rsidR="00DC538E" w:rsidRDefault="00DC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recorded, no AE reported for any group</w:t>
            </w:r>
          </w:p>
          <w:p w14:paraId="29A05D61" w14:textId="2411E4E6" w:rsidR="00DC538E" w:rsidRDefault="00DC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ll AE reported</w:t>
            </w:r>
            <w:r w:rsidR="00BA4ADB">
              <w:rPr>
                <w:sz w:val="20"/>
                <w:szCs w:val="20"/>
              </w:rPr>
              <w:t xml:space="preserve"> by group</w:t>
            </w:r>
          </w:p>
          <w:p w14:paraId="23E9B9C0" w14:textId="710301D4" w:rsidR="00BA4ADB" w:rsidRDefault="00BA4ADB" w:rsidP="00BA4ADB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type of AE</w:t>
            </w:r>
          </w:p>
          <w:p w14:paraId="162FB4E9" w14:textId="77777777" w:rsidR="00BA4ADB" w:rsidRDefault="00BA4ADB" w:rsidP="00DC538E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E</w:t>
            </w:r>
          </w:p>
          <w:p w14:paraId="2CC4DBB5" w14:textId="09B998F7" w:rsidR="00BA4ADB" w:rsidRPr="00DC538E" w:rsidRDefault="00BA4ADB" w:rsidP="00DC538E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point</w:t>
            </w:r>
          </w:p>
        </w:tc>
      </w:tr>
    </w:tbl>
    <w:p w14:paraId="7004CE5B" w14:textId="77777777" w:rsidR="00CF6A0D" w:rsidRDefault="00EB3381"/>
    <w:sectPr w:rsidR="00CF6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61391"/>
    <w:multiLevelType w:val="hybridMultilevel"/>
    <w:tmpl w:val="9FB8C482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82A7638"/>
    <w:multiLevelType w:val="hybridMultilevel"/>
    <w:tmpl w:val="1CD46396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C44CA"/>
    <w:multiLevelType w:val="hybridMultilevel"/>
    <w:tmpl w:val="5EB82404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B7385"/>
    <w:multiLevelType w:val="hybridMultilevel"/>
    <w:tmpl w:val="333AB6B6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958B8"/>
    <w:multiLevelType w:val="hybridMultilevel"/>
    <w:tmpl w:val="C884F1AE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291662"/>
    <w:multiLevelType w:val="hybridMultilevel"/>
    <w:tmpl w:val="A768D92C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596759"/>
    <w:multiLevelType w:val="hybridMultilevel"/>
    <w:tmpl w:val="204A1B2A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8C08C3"/>
    <w:multiLevelType w:val="hybridMultilevel"/>
    <w:tmpl w:val="95382294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504836"/>
    <w:multiLevelType w:val="hybridMultilevel"/>
    <w:tmpl w:val="0B62E966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901CA9"/>
    <w:multiLevelType w:val="hybridMultilevel"/>
    <w:tmpl w:val="FD705D08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C40E4"/>
    <w:multiLevelType w:val="hybridMultilevel"/>
    <w:tmpl w:val="60A65FAA"/>
    <w:lvl w:ilvl="0" w:tplc="00B68526">
      <w:start w:val="617"/>
      <w:numFmt w:val="bullet"/>
      <w:lvlText w:val="-"/>
      <w:lvlJc w:val="left"/>
      <w:pPr>
        <w:ind w:left="49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8"/>
  </w:num>
  <w:num w:numId="9">
    <w:abstractNumId w:val="10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FC"/>
    <w:rsid w:val="00027694"/>
    <w:rsid w:val="002D0DFF"/>
    <w:rsid w:val="002E0814"/>
    <w:rsid w:val="00390547"/>
    <w:rsid w:val="00503451"/>
    <w:rsid w:val="00544AE8"/>
    <w:rsid w:val="00655577"/>
    <w:rsid w:val="00716E1C"/>
    <w:rsid w:val="00741470"/>
    <w:rsid w:val="007770FC"/>
    <w:rsid w:val="00787D11"/>
    <w:rsid w:val="00825567"/>
    <w:rsid w:val="00890F6F"/>
    <w:rsid w:val="008A4C2E"/>
    <w:rsid w:val="008C774C"/>
    <w:rsid w:val="009822FE"/>
    <w:rsid w:val="009A5341"/>
    <w:rsid w:val="009B4139"/>
    <w:rsid w:val="00A76E64"/>
    <w:rsid w:val="00A81A47"/>
    <w:rsid w:val="00B206DD"/>
    <w:rsid w:val="00B54DD4"/>
    <w:rsid w:val="00B96E51"/>
    <w:rsid w:val="00B978E6"/>
    <w:rsid w:val="00BA4ADB"/>
    <w:rsid w:val="00CD4453"/>
    <w:rsid w:val="00D50BBB"/>
    <w:rsid w:val="00DC538E"/>
    <w:rsid w:val="00E400DF"/>
    <w:rsid w:val="00EA7A39"/>
    <w:rsid w:val="00EB3381"/>
    <w:rsid w:val="00F17BB9"/>
    <w:rsid w:val="00F52CE2"/>
    <w:rsid w:val="00F53023"/>
    <w:rsid w:val="00F57A0A"/>
    <w:rsid w:val="00F9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55C0"/>
  <w15:chartTrackingRefBased/>
  <w15:docId w15:val="{A154CD20-BB62-47A2-8FE2-378A09A5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7770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7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4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4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Mary K.</dc:creator>
  <cp:keywords/>
  <dc:description/>
  <cp:lastModifiedBy>Jackie Dawson</cp:lastModifiedBy>
  <cp:revision>19</cp:revision>
  <dcterms:created xsi:type="dcterms:W3CDTF">2021-09-02T20:30:00Z</dcterms:created>
  <dcterms:modified xsi:type="dcterms:W3CDTF">2021-09-14T21:37:00Z</dcterms:modified>
</cp:coreProperties>
</file>